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:</w:t>
      </w:r>
      <w:r>
        <w:rPr/>
        <w:t xml:space="preserve"> Expression of epigenetic factors in NED of LNCaP cells following ADT</w:t>
      </w:r>
    </w:p>
    <w:tbl>
      <w:tblPr>
        <w:tblW w:w="973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536"/>
        <w:gridCol w:w="1176"/>
        <w:gridCol w:w="1296"/>
        <w:gridCol w:w="4625"/>
      </w:tblGrid>
      <w:tr>
        <w:trPr>
          <w:trHeight w:val="285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ID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ene.symbol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C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dj.P.Val</w:t>
            </w:r>
          </w:p>
        </w:tc>
        <w:tc>
          <w:tcPr>
            <w:tcW w:w="4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ene.title</w:t>
            </w:r>
          </w:p>
        </w:tc>
      </w:tr>
      <w:tr>
        <w:trPr>
          <w:trHeight w:val="285" w:hRule="atLeast"/>
        </w:trPr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24527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1H1B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076788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52E-08</w:t>
            </w:r>
          </w:p>
        </w:tc>
        <w:tc>
          <w:tcPr>
            <w:tcW w:w="4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one cluster 1, H1b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3075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KLK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11675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52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kallikrein related peptidase 3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1497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OP2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063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.25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opoisomerase (DNA) II alpha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8396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CNB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06754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.40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yclin B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0707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C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0896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.83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ll division cycle 6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2453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1H3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0638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.73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one cluster 1, H3i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2438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1H3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07724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.45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one cluster 1, H3b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6304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BE2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23632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52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biquitin conjugating enzyme E2 C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0609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AP1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.3567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.22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icrotubule associated protein 1B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1759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1H2BM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07696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.45E-08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stone cluster 1, H2bm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3477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SF1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2399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36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nti-silencing function 1B histone chaperone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0264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CNA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14149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51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yclin A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7129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ID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.04146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88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idline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712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C4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2271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.41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ll division cycle 45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815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CA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4498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02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ll division cycle associated 4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4366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ZH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3434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38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nhancer of zeste 2 polycomb repressive complex 2 subunit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144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C25C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22456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89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ll division cycle 25C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280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PLP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13255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.87E-07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myloid beta precursor like protein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6257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MIGO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.084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07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dhesion molecule with Ig like domain 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8952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TG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9638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21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utophagy related 3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4219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AMB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18526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41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laminin subunit beta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5876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N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14137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49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ibronectin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0119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RAD54L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3769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10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RAD54-like (S. cerevisiae)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5640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ALNT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29762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59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olypeptide N-acetylgalactosaminyltransferase 3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8606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BLM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34824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.78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Bloom syndrome RecQ like helicase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791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DR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69283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.91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discoidin domain receptor tyrosine kinase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3398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DAM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67288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.95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DAM metallopeptidase domain 2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7639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NPM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4558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.24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ntromere protein M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837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MC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4761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.24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tructural maintenance of chromosomes 4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8235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CM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3499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.67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inichromosome maintenance complex component 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278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IRT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630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52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sirtuin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0372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MGB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28064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.02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high mobility group box 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0823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ITGA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74582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.35E-06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integrin subunit alpha 3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536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LSTN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5201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28E-05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alsyntenin 3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7722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40145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46E-05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24 molecule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2490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HRF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46141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76E-05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biquitin like with PHD and ring finger domains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9783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T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6136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.21E-05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hromatin licensing and DNA replication factor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0872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CDHB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68907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.79E-05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rotocadherin beta 1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0584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NPH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45966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.16E-05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entromere protein H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3560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T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66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9.28E-05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MET proto-oncogene, receptor tyrosine kinase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8165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20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97307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06E-04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CD200 molecule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0073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GT2B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67923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45E-04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UDP glucuronosyltransferase family 2 member B17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6571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2F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62030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.85E-04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2F transcription factor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1764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GFBR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4439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.67E-04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transforming growth factor beta receptor 3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3457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KLF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79537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99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Kruppel like factor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3296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ITGB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22671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20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integrin subunit beta 1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0457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FNB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82430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39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phrin B3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0870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CDHB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56152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2.63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protocadherin beta 7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0763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ZD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82689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3.29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rizzled class receptor 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4533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DAM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80371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4.36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ADAM metallopeptidase domain 7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9034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KLF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842187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5.10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Kruppel like factor 15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94979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PR1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8143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6.39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G protein-coupled receptor 152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5570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NM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18493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7.41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N-myc and STAT interactor</w:t>
            </w:r>
          </w:p>
        </w:tc>
      </w:tr>
      <w:tr>
        <w:trPr>
          <w:trHeight w:val="285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0301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GF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0.86493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24E-03</w:t>
            </w:r>
          </w:p>
        </w:tc>
        <w:tc>
          <w:tcPr>
            <w:tcW w:w="4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fibroblast growth factor 21</w:t>
            </w:r>
          </w:p>
        </w:tc>
      </w:tr>
      <w:tr>
        <w:trPr>
          <w:trHeight w:val="28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128284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PHA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1.178349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8.55E-03</w:t>
            </w:r>
          </w:p>
        </w:tc>
        <w:tc>
          <w:tcPr>
            <w:tcW w:w="4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Fonts w:cs="SimSun;宋体" w:ascii="SimSun;宋体" w:hAnsi="SimSun;宋体"/>
                <w:kern w:val="0"/>
                <w:sz w:val="24"/>
              </w:rPr>
              <w:t>EPH receptor A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23:13:00Z</dcterms:created>
  <dc:creator>MC SYSTEM</dc:creator>
  <dc:description/>
  <cp:keywords/>
  <dc:language>en-US</dc:language>
  <cp:lastModifiedBy>SARAVANAN RAJENDRAN</cp:lastModifiedBy>
  <dcterms:modified xsi:type="dcterms:W3CDTF">2017-11-16T11:53:00Z</dcterms:modified>
  <cp:revision>4</cp:revision>
  <dc:subject/>
  <dc:title>SUPPLEMANT table 1</dc:title>
</cp:coreProperties>
</file>